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B25" w:rsidRPr="00C07DA5" w:rsidRDefault="005B6B25" w:rsidP="008A322F">
      <w:pPr>
        <w:widowControl/>
        <w:wordWrap/>
        <w:autoSpaceDE/>
        <w:autoSpaceDN/>
        <w:rPr>
          <w:rFonts w:ascii="Times New Roman" w:eastAsia="함초롬바탕" w:hAnsi="Times New Roman" w:cs="Times New Roman"/>
          <w:b/>
          <w:color w:val="000000"/>
          <w:kern w:val="0"/>
          <w:szCs w:val="20"/>
        </w:rPr>
      </w:pPr>
      <w:r w:rsidRPr="00C07DA5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Table </w:t>
      </w:r>
      <w:r w:rsidR="009D3741" w:rsidRPr="00C07DA5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S9</w:t>
      </w:r>
      <w:r w:rsidRPr="00C07DA5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. The effects of </w:t>
      </w:r>
      <w:r w:rsidRPr="00C07DA5">
        <w:rPr>
          <w:rFonts w:ascii="Times New Roman" w:eastAsia="함초롬바탕" w:hAnsi="Times New Roman" w:cs="Times New Roman"/>
          <w:b/>
          <w:bCs/>
          <w:i/>
          <w:color w:val="000000"/>
          <w:kern w:val="0"/>
          <w:szCs w:val="20"/>
          <w:lang w:val="en-GB"/>
        </w:rPr>
        <w:t xml:space="preserve">SLC1A1 </w:t>
      </w:r>
      <w:r w:rsidRPr="00C07DA5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>SNP on personal distress score of IRI</w:t>
      </w:r>
      <w:r w:rsidR="00C07DA5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.</w:t>
      </w:r>
      <w:bookmarkStart w:id="0" w:name="_GoBack"/>
      <w:bookmarkEnd w:id="0"/>
    </w:p>
    <w:tbl>
      <w:tblPr>
        <w:tblW w:w="910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0"/>
        <w:gridCol w:w="567"/>
        <w:gridCol w:w="1134"/>
        <w:gridCol w:w="1134"/>
        <w:gridCol w:w="1276"/>
        <w:gridCol w:w="1417"/>
        <w:gridCol w:w="1740"/>
        <w:gridCol w:w="884"/>
      </w:tblGrid>
      <w:tr w:rsidR="009D3741" w:rsidRPr="009D3741" w:rsidTr="009D3741">
        <w:trPr>
          <w:trHeight w:val="261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ind w:rightChars="-68" w:right="-13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9D374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rs</w:t>
            </w:r>
            <w:proofErr w:type="spellEnd"/>
            <w:r w:rsidRPr="009D374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 xml:space="preserve"> numb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/d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/</w:t>
            </w:r>
            <w:proofErr w:type="spellStart"/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</w:t>
            </w:r>
            <w:proofErr w:type="spellEnd"/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/dd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c</w:t>
            </w:r>
            <w:proofErr w:type="spellEnd"/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c</w:t>
            </w:r>
            <w:proofErr w:type="spellEnd"/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c</w:t>
            </w:r>
            <w:proofErr w:type="spellEnd"/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Mean difference 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95% CI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3741" w:rsidRPr="009D3741" w:rsidRDefault="00165628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20"/>
              </w:rPr>
              <w:t>p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d</w:t>
            </w:r>
          </w:p>
        </w:tc>
      </w:tr>
      <w:tr w:rsidR="009D3741" w:rsidRPr="009D3741" w:rsidTr="009D3741">
        <w:trPr>
          <w:trHeight w:val="261"/>
        </w:trPr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222862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/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76/256/3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.64 ± 0.2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24 ± 0.2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08 ± 0.69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5431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4-1.04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342</w:t>
            </w:r>
          </w:p>
        </w:tc>
      </w:tr>
      <w:tr w:rsidR="009D3741" w:rsidRPr="009D3741" w:rsidTr="009D3741">
        <w:trPr>
          <w:trHeight w:val="26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7804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7/261/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.60 ± 0.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28 ± 0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14 ± 0.68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6058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11-1.10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161</w:t>
            </w:r>
          </w:p>
        </w:tc>
      </w:tr>
      <w:tr w:rsidR="009D3741" w:rsidRPr="009D3741" w:rsidTr="009D3741">
        <w:trPr>
          <w:trHeight w:val="26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014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94/298/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33 ± 0.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.73 ± 0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.55 ± 0.45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-0.3958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85-0.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861</w:t>
            </w:r>
          </w:p>
        </w:tc>
      </w:tr>
      <w:tr w:rsidR="009D3741" w:rsidRPr="009D3741" w:rsidTr="009D3741">
        <w:trPr>
          <w:trHeight w:val="26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014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47/118/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09 ± 0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.36 ± 0.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.00 ± 1.92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-0.5102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1.24-0.22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1710</w:t>
            </w:r>
          </w:p>
        </w:tc>
      </w:tr>
      <w:tr w:rsidR="009D3741" w:rsidRPr="009D3741" w:rsidTr="009D3741">
        <w:trPr>
          <w:trHeight w:val="26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0878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36/128/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.90 ± 0.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26 ± 0.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.40 ± 1.50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1840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53-0.90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6131</w:t>
            </w:r>
          </w:p>
        </w:tc>
      </w:tr>
      <w:tr w:rsidR="009D3741" w:rsidRPr="009D3741" w:rsidTr="009D3741">
        <w:trPr>
          <w:trHeight w:val="261"/>
        </w:trPr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0144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/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23/301/14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.91 ± 0.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.93 ± 0.2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10 ± 0.38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-0.006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42-0.41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9764</w:t>
            </w:r>
          </w:p>
        </w:tc>
      </w:tr>
    </w:tbl>
    <w:p w:rsidR="005B6B25" w:rsidRPr="00CC338E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IRI, interpersonal reactivity index; SNP, single nucleotide polymorphism; OR, odds ratio; CI, confidence interval; add, additive.</w:t>
      </w:r>
    </w:p>
    <w:p w:rsidR="005B6B25" w:rsidRPr="00CC338E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proofErr w:type="spellStart"/>
      <w:proofErr w:type="gramStart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a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Lowercase</w:t>
      </w:r>
      <w:proofErr w:type="spellEnd"/>
      <w:proofErr w:type="gramEnd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d denotes the less frequent allele. </w:t>
      </w:r>
    </w:p>
    <w:p w:rsidR="005B6B25" w:rsidRPr="00CC338E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proofErr w:type="spellStart"/>
      <w:proofErr w:type="gramStart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b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Number</w:t>
      </w:r>
      <w:proofErr w:type="spellEnd"/>
      <w:proofErr w:type="gramEnd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of genotypes</w:t>
      </w:r>
    </w:p>
    <w:p w:rsidR="005B6B25" w:rsidRPr="00CC338E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proofErr w:type="gramStart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c</w:t>
      </w:r>
      <w:proofErr w:type="gramEnd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mean ± standard error</w:t>
      </w:r>
    </w:p>
    <w:p w:rsidR="001D46E3" w:rsidRPr="009957B4" w:rsidRDefault="00165628" w:rsidP="008A322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proofErr w:type="gramStart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d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proofErr w:type="gramEnd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5B6B25"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values by </w:t>
      </w:r>
      <w:r w:rsidR="005B6B25" w:rsidRPr="00CC338E">
        <w:rPr>
          <w:rFonts w:ascii="Times New Roman" w:hAnsi="Times New Roman" w:cs="Times New Roman"/>
          <w:szCs w:val="20"/>
        </w:rPr>
        <w:t>multivariate logistic regression, with adjustment for age, sex, and affected status</w:t>
      </w:r>
    </w:p>
    <w:sectPr w:rsidR="001D46E3" w:rsidRPr="009957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F7C" w:rsidRDefault="00ED2F7C" w:rsidP="00DE42CF">
      <w:pPr>
        <w:spacing w:after="0" w:line="240" w:lineRule="auto"/>
      </w:pPr>
      <w:r>
        <w:separator/>
      </w:r>
    </w:p>
  </w:endnote>
  <w:end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안상수2006중간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F7C" w:rsidRDefault="00ED2F7C" w:rsidP="00DE42CF">
      <w:pPr>
        <w:spacing w:after="0" w:line="240" w:lineRule="auto"/>
      </w:pPr>
      <w:r>
        <w:separator/>
      </w:r>
    </w:p>
  </w:footnote>
  <w:foot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6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B25"/>
    <w:rsid w:val="00030C9B"/>
    <w:rsid w:val="00165628"/>
    <w:rsid w:val="001A55E2"/>
    <w:rsid w:val="001D46E3"/>
    <w:rsid w:val="0036226B"/>
    <w:rsid w:val="003B6431"/>
    <w:rsid w:val="003D7F69"/>
    <w:rsid w:val="00536AEE"/>
    <w:rsid w:val="005B6B25"/>
    <w:rsid w:val="00614536"/>
    <w:rsid w:val="007651DB"/>
    <w:rsid w:val="0088190B"/>
    <w:rsid w:val="00896C95"/>
    <w:rsid w:val="008A322F"/>
    <w:rsid w:val="009957B4"/>
    <w:rsid w:val="009A0507"/>
    <w:rsid w:val="009C6A43"/>
    <w:rsid w:val="009D3741"/>
    <w:rsid w:val="00C07DA5"/>
    <w:rsid w:val="00DE42CF"/>
    <w:rsid w:val="00E14504"/>
    <w:rsid w:val="00ED13CD"/>
    <w:rsid w:val="00ED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세주(정신과학교실)</dc:creator>
  <cp:lastModifiedBy>김세주(정신과학교실)</cp:lastModifiedBy>
  <cp:revision>5</cp:revision>
  <dcterms:created xsi:type="dcterms:W3CDTF">2017-10-08T06:39:00Z</dcterms:created>
  <dcterms:modified xsi:type="dcterms:W3CDTF">2017-12-22T22:05:00Z</dcterms:modified>
</cp:coreProperties>
</file>